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2D904" w14:textId="26FA6A27" w:rsidR="005E6B8E" w:rsidRDefault="005E6B8E" w:rsidP="005E6B8E">
      <w:r>
        <w:t>Fig11.</w:t>
      </w:r>
    </w:p>
    <w:p w14:paraId="29A49866" w14:textId="77777777" w:rsidR="005E6B8E" w:rsidRDefault="005E6B8E" w:rsidP="005E6B8E"/>
    <w:p w14:paraId="246F4187" w14:textId="3BCC59FA" w:rsidR="00C479EC" w:rsidRDefault="00113A0C" w:rsidP="00113A0C">
      <w:pPr>
        <w:jc w:val="center"/>
      </w:pPr>
      <w:r>
        <w:rPr>
          <w:noProof/>
        </w:rPr>
        <w:drawing>
          <wp:inline distT="0" distB="0" distL="0" distR="0" wp14:anchorId="10DEF39C" wp14:editId="32A3E567">
            <wp:extent cx="4587240" cy="2781300"/>
            <wp:effectExtent l="0" t="0" r="10160" b="1270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C921332E-F761-4295-9C9A-0C54A3C150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C479EC" w:rsidSect="00945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A0C"/>
    <w:rsid w:val="00113A0C"/>
    <w:rsid w:val="002270C5"/>
    <w:rsid w:val="005E6B8E"/>
    <w:rsid w:val="00774BC2"/>
    <w:rsid w:val="00945FB6"/>
    <w:rsid w:val="0095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958EA"/>
  <w14:defaultImageDpi w14:val="32767"/>
  <w15:chartTrackingRefBased/>
  <w15:docId w15:val="{496AFB4A-4A30-9348-8949-5851A43AC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ouisbivona/Downloads/ScoliososM&amp;M_V3-with2020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effectLst/>
              </a:rPr>
              <a:t>Other kyphosis</a:t>
            </a:r>
            <a:r>
              <a:rPr lang="en-US" sz="1400" b="0" i="0" u="none" strike="noStrike" baseline="0">
                <a:effectLst/>
              </a:rPr>
              <a:t>  - </a:t>
            </a:r>
            <a:r>
              <a:rPr lang="en-US" sz="1400" b="1" i="0" u="none" strike="noStrike" baseline="0">
                <a:effectLst/>
              </a:rPr>
              <a:t>Unintentional return to OR</a:t>
            </a:r>
            <a:r>
              <a:rPr lang="en-US" sz="1400" b="0" i="0" u="none" strike="noStrike" baseline="0">
                <a:effectLst/>
              </a:rPr>
              <a:t> 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ontingency Tables -Poisson reg'!$BG$87</c:f>
              <c:strCache>
                <c:ptCount val="1"/>
                <c:pt idx="0">
                  <c:v>percent complicatio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Contingency Tables -Poisson reg'!$BD$88:$BD$91</c:f>
              <c:numCache>
                <c:formatCode>General</c:formatCode>
                <c:ptCount val="4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</c:numCache>
            </c:numRef>
          </c:xVal>
          <c:yVal>
            <c:numRef>
              <c:f>'Contingency Tables -Poisson reg'!$BG$88:$BG$91</c:f>
              <c:numCache>
                <c:formatCode>General</c:formatCode>
                <c:ptCount val="4"/>
                <c:pt idx="0">
                  <c:v>4.2067307692307692</c:v>
                </c:pt>
                <c:pt idx="1">
                  <c:v>2.8471411901983665</c:v>
                </c:pt>
                <c:pt idx="2">
                  <c:v>2.7060575968222444</c:v>
                </c:pt>
                <c:pt idx="3">
                  <c:v>3.33623440673048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B5D-084C-9300-381212820C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8770432"/>
        <c:axId val="366888256"/>
      </c:scatterChart>
      <c:valAx>
        <c:axId val="6387704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Year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6888256"/>
        <c:crosses val="autoZero"/>
        <c:crossBetween val="midCat"/>
        <c:majorUnit val="1"/>
      </c:valAx>
      <c:valAx>
        <c:axId val="366888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Complication %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8770432"/>
        <c:crossesAt val="2016.5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vona, Louis</dc:creator>
  <cp:keywords/>
  <dc:description/>
  <cp:lastModifiedBy>Bivona, Louis</cp:lastModifiedBy>
  <cp:revision>2</cp:revision>
  <dcterms:created xsi:type="dcterms:W3CDTF">2022-02-07T01:16:00Z</dcterms:created>
  <dcterms:modified xsi:type="dcterms:W3CDTF">2022-02-07T01:41:00Z</dcterms:modified>
</cp:coreProperties>
</file>